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Supporting Material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The mouse exon-resequencing analyses including the sequence alignment for all the genes studied can be found at:</w:t>
      </w:r>
      <w:r>
        <w:rPr/>
        <w:t xml:space="preserve">  </w:t>
      </w:r>
      <w:hyperlink r:id="rId2">
        <w:bookmarkStart w:id="0" w:name="OLE_LINK2"/>
        <w:bookmarkStart w:id="1" w:name="OLE_LINK1"/>
        <w:r>
          <w:rPr>
            <w:rStyle w:val="InternetLink"/>
          </w:rPr>
          <w:t>http://rich.yunda.org/uga/science/cclone/06032101/mouse/processed/05.convert/index.html</w:t>
        </w:r>
      </w:hyperlink>
      <w:bookmarkEnd w:id="0"/>
      <w:bookmarkEnd w:id="1"/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The human exon-resequencing analyses including the sequence alignment for all the genes studied can be found at:</w:t>
      </w:r>
      <w:r>
        <w:rPr/>
        <w:t xml:space="preserve"> </w:t>
      </w:r>
      <w:hyperlink r:id="rId3">
        <w:bookmarkStart w:id="2" w:name="OLE_LINK4"/>
        <w:bookmarkStart w:id="3" w:name="OLE_LINK3"/>
        <w:r>
          <w:rPr>
            <w:rStyle w:val="InternetLink"/>
          </w:rPr>
          <w:t>http://rich.yunda.org/uga/science/cclone/06032101/human/HumanColonSample1st2Batch/index.html</w:t>
        </w:r>
      </w:hyperlink>
      <w:bookmarkEnd w:id="2"/>
      <w:bookmarkEnd w:id="3"/>
    </w:p>
    <w:p>
      <w:pPr>
        <w:pStyle w:val="Normal"/>
        <w:spacing w:lineRule="auto" w:line="360"/>
        <w:rPr/>
      </w:pPr>
      <w:hyperlink r:id="rId4">
        <w:r>
          <w:rPr>
            <w:rStyle w:val="InternetLink"/>
          </w:rPr>
          <w:t>http://rich.yunda.org/uga/science/cclone/06032101/human/HumanColonSample2ndBatch/index.html</w:t>
        </w:r>
      </w:hyperlink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 xml:space="preserve">Besides the two abnormalities described in text, no other sequence mutations were identified in the mouse </w:t>
      </w:r>
      <w:r>
        <w:rPr>
          <w:b/>
          <w:i/>
        </w:rPr>
        <w:t>APC</w:t>
      </w:r>
      <w:r>
        <w:rPr>
          <w:b/>
        </w:rPr>
        <w:t xml:space="preserve"> coding exons (CDSs),</w:t>
      </w:r>
      <w:r>
        <w:rPr/>
        <w:t xml:space="preserve"> as</w:t>
      </w:r>
      <w:r>
        <w:rPr>
          <w:b/>
        </w:rPr>
        <w:t xml:space="preserve"> </w:t>
      </w:r>
      <w:r>
        <w:rPr/>
        <w:t xml:space="preserve">demonstrated by the sequence alignment shown at: </w:t>
      </w:r>
      <w:hyperlink r:id="rId5">
        <w:r>
          <w:rPr>
            <w:rStyle w:val="InternetLink"/>
          </w:rPr>
          <w:t>http://rich.yunda.org/uga/science/cclone/06032101/mouse/processed/05.convert/mAPC/mAPC.step8.index.html</w:t>
        </w:r>
      </w:hyperlink>
      <w:r>
        <w:rPr/>
        <w:t xml:space="preserve">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 xml:space="preserve">APC </w:t>
      </w:r>
      <w:r>
        <w:rPr>
          <w:b/>
        </w:rPr>
        <w:t xml:space="preserve">was found to be disrupted in human tumors, </w:t>
      </w:r>
      <w:r>
        <w:rPr/>
        <w:t xml:space="preserve">as demonstrated by the sequence alignment shown at: </w:t>
      </w:r>
      <w:hyperlink r:id="rId6">
        <w:r>
          <w:rPr>
            <w:rStyle w:val="InternetLink"/>
          </w:rPr>
          <w:t>http://rich.yunda.org/uga/science/cclone/06032101/human/HumanColonSample1st2Batch/APC/APC.step8.index.html</w:t>
        </w:r>
      </w:hyperlink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 xml:space="preserve">No mutations was found in 17 coding exons or CDSs of </w:t>
      </w:r>
      <w:r>
        <w:rPr>
          <w:b/>
          <w:i/>
        </w:rPr>
        <w:t>MCC</w:t>
      </w:r>
      <w:r>
        <w:rPr>
          <w:b/>
        </w:rPr>
        <w:t xml:space="preserve"> in mouse tumors, </w:t>
      </w:r>
      <w:r>
        <w:rPr/>
        <w:t xml:space="preserve">as demonstrated by the sequence alignment shown at: </w:t>
      </w:r>
      <w:hyperlink r:id="rId7">
        <w:r>
          <w:rPr>
            <w:rStyle w:val="InternetLink"/>
          </w:rPr>
          <w:t>http://rich.yunda.org/uga/science/cclone/06032101/mouse/processed/05.convert/mMCC/mMCC.step8.index.html</w:t>
        </w:r>
      </w:hyperlink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 xml:space="preserve">MCC </w:t>
      </w:r>
      <w:r>
        <w:rPr>
          <w:b/>
        </w:rPr>
        <w:t xml:space="preserve">was found to be disrupted in human tumors, </w:t>
      </w:r>
      <w:r>
        <w:rPr/>
        <w:t xml:space="preserve">as demonstrated by the sequence alignment shown at: </w:t>
      </w:r>
      <w:hyperlink r:id="rId8">
        <w:r>
          <w:rPr>
            <w:rStyle w:val="InternetLink"/>
          </w:rPr>
          <w:t>http://rich.yunda.org/uga/science/cclone/06032101/human/HumanColonSample2ndBatch/MCC/MCC.step8.index.html</w:t>
        </w:r>
      </w:hyperlink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 xml:space="preserve">No sequence mutations were found in the CDSs of mouse </w:t>
      </w:r>
      <w:r>
        <w:rPr>
          <w:b/>
          <w:i/>
        </w:rPr>
        <w:t xml:space="preserve">SMAD2, MBD1, </w:t>
      </w:r>
      <w:r>
        <w:rPr>
          <w:b/>
        </w:rPr>
        <w:t xml:space="preserve">and </w:t>
      </w:r>
      <w:r>
        <w:rPr>
          <w:b/>
          <w:i/>
        </w:rPr>
        <w:t>MBD2</w:t>
      </w:r>
      <w:r>
        <w:rPr/>
        <w:t>, as demonstrated by the sequence alignment respectively shown below:</w:t>
      </w:r>
    </w:p>
    <w:p>
      <w:pPr>
        <w:pStyle w:val="Normal"/>
        <w:spacing w:lineRule="auto" w:line="360"/>
        <w:rPr/>
      </w:pPr>
      <w:hyperlink r:id="rId9">
        <w:r>
          <w:rPr>
            <w:rStyle w:val="InternetLink"/>
          </w:rPr>
          <w:t>http://rich.yunda.org/uga/science/cclone/06032101/mouse/processed/05.convert/mMAD2/mMAD2.step8.index.html</w:t>
        </w:r>
      </w:hyperlink>
    </w:p>
    <w:p>
      <w:pPr>
        <w:pStyle w:val="Normal"/>
        <w:spacing w:lineRule="auto" w:line="360"/>
        <w:rPr/>
      </w:pPr>
      <w:hyperlink r:id="rId10">
        <w:r>
          <w:rPr>
            <w:rStyle w:val="InternetLink"/>
          </w:rPr>
          <w:t>http://rich.yunda.org/uga/science/cclone/06032101/mouse/processed/05.convert/mMBD1/mMBD1.step8.index.html</w:t>
        </w:r>
      </w:hyperlink>
    </w:p>
    <w:p>
      <w:pPr>
        <w:pStyle w:val="Normal"/>
        <w:spacing w:lineRule="auto" w:line="360"/>
        <w:rPr/>
      </w:pPr>
      <w:hyperlink r:id="rId11">
        <w:r>
          <w:rPr>
            <w:rStyle w:val="InternetLink"/>
          </w:rPr>
          <w:t>http://rich.yunda.org/uga/science/cclone/06032101/mouse/processed/05.convert/mMBD2/mMBD2.step8.index.html</w:t>
        </w:r>
      </w:hyperlink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 xml:space="preserve">Small indels were identified in exon 8 (CDS7) of </w:t>
      </w:r>
      <w:r>
        <w:rPr>
          <w:b/>
          <w:i/>
        </w:rPr>
        <w:t>MBD</w:t>
      </w:r>
      <w:r>
        <w:rPr>
          <w:b/>
        </w:rPr>
        <w:t>1 in the human tumors</w:t>
      </w:r>
      <w:r>
        <w:rPr/>
        <w:t xml:space="preserve">, as demonstrated by the sequence alignment shown at: </w:t>
      </w:r>
      <w:hyperlink r:id="rId12">
        <w:r>
          <w:rPr>
            <w:rStyle w:val="InternetLink"/>
          </w:rPr>
          <w:t>http://rich.yunda.org/uga/science/cclone/06032101/human/HumanColonSample1st2Batch/MBD1/MBD1_EXON8.html</w:t>
        </w:r>
      </w:hyperlink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 xml:space="preserve">CDS7 (exon 8) of </w:t>
      </w:r>
      <w:r>
        <w:rPr>
          <w:b/>
          <w:i/>
        </w:rPr>
        <w:t>SMAD4</w:t>
      </w:r>
      <w:r>
        <w:rPr>
          <w:b/>
        </w:rPr>
        <w:t xml:space="preserve"> was found to be disrupted in a majority of the mouse tumors, while other coding exons were found to be intact</w:t>
      </w:r>
      <w:r>
        <w:rPr/>
        <w:t xml:space="preserve">, as demonstrated by the sequence alignment shown at: </w:t>
      </w:r>
      <w:hyperlink r:id="rId13">
        <w:r>
          <w:rPr>
            <w:rStyle w:val="InternetLink"/>
          </w:rPr>
          <w:t>http://rich.yunda.org/uga/science/cclone/06032101/mouse/processed/05.convert/mMAD4/mMAD4.step8.index.html</w:t>
        </w:r>
      </w:hyperlink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SMAD4</w:t>
      </w:r>
      <w:r>
        <w:rPr>
          <w:b/>
        </w:rPr>
        <w:t xml:space="preserve"> was found to be disrupted in the human tumors,</w:t>
      </w:r>
      <w:r>
        <w:rPr/>
        <w:t xml:space="preserve"> as demonstrated by the sequence alignment shown at: </w:t>
      </w:r>
      <w:hyperlink r:id="rId14">
        <w:r>
          <w:rPr>
            <w:rStyle w:val="InternetLink"/>
          </w:rPr>
          <w:t>http://rich.yunda.org/uga/science/cclone/06032101/human/HumanColonSample1st2Batch/MADH4/MADH4.step8.index.html</w:t>
        </w:r>
      </w:hyperlink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 xml:space="preserve">Repeat content and sequence conservation information can be found at UCSC genome site at </w:t>
      </w:r>
      <w:hyperlink r:id="rId15">
        <w:r>
          <w:rPr>
            <w:rStyle w:val="InternetLink"/>
            <w:b/>
          </w:rPr>
          <w:t>http://www.genome.ucsc.edu</w:t>
        </w:r>
      </w:hyperlink>
      <w:r>
        <w:rPr/>
        <w:t>.  The following are for the mouse July 2007 assembly (mm9) version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 xml:space="preserve">Left flanking intron of exon 7 of SMAD4 (chr18:73,816,900-73,818,221) contains an </w:t>
      </w:r>
      <w:r>
        <w:rPr>
          <w:u w:val="single"/>
        </w:rPr>
        <w:t>AT-rich simple repeat of 8.1% divergence</w:t>
      </w:r>
      <w:r>
        <w:rPr/>
        <w:t xml:space="preserve"> at chr18:73817126-73817187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 xml:space="preserve">Right flanking intron of exon 7 of SMAD4 (chr18:73809564-73816848) contains another </w:t>
      </w:r>
      <w:r>
        <w:rPr>
          <w:u w:val="single"/>
        </w:rPr>
        <w:t xml:space="preserve">AT-rich simple repeat of 8.8% divergence </w:t>
      </w:r>
      <w:r>
        <w:rPr/>
        <w:t xml:space="preserve">at chr18:73810380-73810436, a young L1 of 8.8% divergence at chr18:73812478-73812579, a (CA)n repeat of 0% divergence at chr18:73812589-73812636, and a (TG)n repeat of 18% divergence at chr18:73812722-73812792. 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t>Table s1.  T-test results on gene expression alteration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260"/>
        <w:gridCol w:w="1260"/>
        <w:gridCol w:w="1080"/>
        <w:gridCol w:w="1080"/>
        <w:gridCol w:w="126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AD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A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IK3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&lt;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&lt;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&lt;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sbl.bmb.uga.edu/~jix/science/cclone/06032101/mouse/processed/05.convert/index.html" TargetMode="External"/><Relationship Id="rId3" Type="http://schemas.openxmlformats.org/officeDocument/2006/relationships/hyperlink" Target="http://csbl.bmb.uga.edu/~jix/science/cclone/06032101/human/HumanColonSample1st2Batch/index.html" TargetMode="External"/><Relationship Id="rId4" Type="http://schemas.openxmlformats.org/officeDocument/2006/relationships/hyperlink" Target="http://rich.yunda.org/uga/science/cclone/06032101/human/HumanColonSample2ndBatch/index.html" TargetMode="External"/><Relationship Id="rId5" Type="http://schemas.openxmlformats.org/officeDocument/2006/relationships/hyperlink" Target="http://csbl.bmb.uga.edu/~jix/science/cclone/06032101/mouse/processed/05.convert/mAPC/mAPC.step8.index.html" TargetMode="External"/><Relationship Id="rId6" Type="http://schemas.openxmlformats.org/officeDocument/2006/relationships/hyperlink" Target="http://csbl.bmb.uga.edu/~jix/science/cclone/06032101/human/HumanColonSample1st2Batch/APC/APC.step8.index.html" TargetMode="External"/><Relationship Id="rId7" Type="http://schemas.openxmlformats.org/officeDocument/2006/relationships/hyperlink" Target="http://csbl.bmb.uga.edu/~jix/science/cclone/06032101/mouse/processed/05.convert/mMCC/mMCC.step8.index.html" TargetMode="External"/><Relationship Id="rId8" Type="http://schemas.openxmlformats.org/officeDocument/2006/relationships/hyperlink" Target="http://rich.yunda.org/uga/science/cclone/06032101/human/HumanColonSample2ndBatch/MCC/MCC.step8.index.html" TargetMode="External"/><Relationship Id="rId9" Type="http://schemas.openxmlformats.org/officeDocument/2006/relationships/hyperlink" Target="http://csbl.bmb.uga.edu/~jix/science/cclone/06032101/mouse/processed/05.convert/mMAD2/mMAD2.step8.index.html" TargetMode="External"/><Relationship Id="rId10" Type="http://schemas.openxmlformats.org/officeDocument/2006/relationships/hyperlink" Target="http://csbl.bmb.uga.edu/~jix/science/cclone/06032101/mouse/processed/05.convert/mMBD1/mMBD1.step8.index.html" TargetMode="External"/><Relationship Id="rId11" Type="http://schemas.openxmlformats.org/officeDocument/2006/relationships/hyperlink" Target="http://csbl.bmb.uga.edu/~jix/science/cclone/06032101/mouse/processed/05.convert/mMBD2/mMBD2.step8.index.html" TargetMode="External"/><Relationship Id="rId12" Type="http://schemas.openxmlformats.org/officeDocument/2006/relationships/hyperlink" Target="http://csbl.bmb.uga.edu/~jix/science/cclone/06032101/human/HumanColonSample1st2Batch/MBD1/MBD1_EXON8.html" TargetMode="External"/><Relationship Id="rId13" Type="http://schemas.openxmlformats.org/officeDocument/2006/relationships/hyperlink" Target="http://csbl.bmb.uga.edu/~jix/science/cclone/06032101/mouse/processed/05.convert/mMAD4/mMAD4.step8.index.html" TargetMode="External"/><Relationship Id="rId14" Type="http://schemas.openxmlformats.org/officeDocument/2006/relationships/hyperlink" Target="http://csbl.bmb.uga.edu/~jix/science/cclone/06032101/human/HumanColonSample1st2Batch/MADH4/MADH4.step8.index.html" TargetMode="External"/><Relationship Id="rId15" Type="http://schemas.openxmlformats.org/officeDocument/2006/relationships/hyperlink" Target="http://www.genome.ucsc.edu/" TargetMode="Externa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19:40:00Z</dcterms:created>
  <dc:creator>Shaying Zhao</dc:creator>
  <dc:description/>
  <cp:keywords/>
  <dc:language>en-US</dc:language>
  <cp:lastModifiedBy>Shaying Zhao</cp:lastModifiedBy>
  <cp:lastPrinted>2008-08-08T10:39:00Z</cp:lastPrinted>
  <dcterms:modified xsi:type="dcterms:W3CDTF">2010-07-13T19:40:00Z</dcterms:modified>
  <cp:revision>2</cp:revision>
  <dc:subject/>
  <dc:title>Supplementary Data</dc:title>
</cp:coreProperties>
</file>